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60FD" w:rsidRPr="00F13FBF" w:rsidRDefault="007760FD" w:rsidP="00CB0AEB">
      <w:pPr>
        <w:rPr>
          <w:rFonts w:asciiTheme="majorHAnsi" w:hAnsiTheme="majorHAnsi" w:cstheme="majorHAnsi"/>
        </w:rPr>
      </w:pPr>
      <w:bookmarkStart w:id="0" w:name="_GoBack"/>
      <w:r w:rsidRPr="00F13FBF">
        <w:rPr>
          <w:rFonts w:asciiTheme="majorHAnsi" w:hAnsiTheme="majorHAnsi" w:cstheme="majorHAnsi"/>
          <w:b/>
          <w:sz w:val="24"/>
          <w:szCs w:val="24"/>
        </w:rPr>
        <w:t>Supplementary Table 1</w:t>
      </w:r>
      <w:r w:rsidRPr="00F13FBF">
        <w:rPr>
          <w:rFonts w:asciiTheme="majorHAnsi" w:hAnsiTheme="majorHAnsi" w:cstheme="majorHAnsi"/>
          <w:sz w:val="24"/>
          <w:szCs w:val="24"/>
        </w:rPr>
        <w:t>: The primer sequence for the sequencing assays</w:t>
      </w:r>
    </w:p>
    <w:bookmarkEnd w:id="0"/>
    <w:p w:rsidR="007760FD" w:rsidRDefault="007760FD" w:rsidP="00CB0AEB"/>
    <w:tbl>
      <w:tblPr>
        <w:tblW w:w="9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3340"/>
        <w:gridCol w:w="1120"/>
        <w:gridCol w:w="3640"/>
      </w:tblGrid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Position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 xml:space="preserve">Variant 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Direction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Primer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5:112839276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038.5:c.3682C&gt;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Forward 1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TCAAAGAGTTCATCTGGACAAAGC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5:112839276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038.5:c.3682C&gt;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Reverse 1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CTTTTGAGGCTGACCACTTCT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5:112839276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038.5:c.3682C&gt;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Forward 2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GCCACAGATATTCCTTCATCACA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5:112839276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038.5:c.3682C&gt;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Reverse 2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ACTCTGTGCAGAACTTGGATGG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5:112838374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038.5:c.2780C&gt;G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Forward 1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AGCCATTCATACCTCTCAGGA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5:112838374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038.5:c.2780C&gt;G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Reverse 1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ATTTGGCATAAGGCATAGAACA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5:112838374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038.5:c.2780C&gt;G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Forward 2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AGATTGCCAAAGTCATGGAAG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5:112838374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038.5:c.2780C&gt;G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Reverse 2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ATGTCCTATTTGAATTTTCCGACT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3:37000997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249.3:c.251_255delAACTG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Forward 1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GGGAATTCAAAGAGATTTGGAAAA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3:37000997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249.3:c.251_255delAACTG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Reverse 1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TCACCTCGAAAGCCATAGGTAGA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3:37000997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249.3:c.251_255delAACTG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Forward 2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TCAAGAAAATGGGAATTCAAAGAG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3:37000997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249.3:c.251_255delAACTG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Reverse 2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GGCTAAATCCTCAAAGGACTGC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3:37040185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249.3:c.1559-1G&gt;C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Forward 1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GCTCAATTCAGGCTTCTTTGCT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3:37040185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249.3:c.1559-1G&gt;C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Reverse 1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ACGAAGGAGTGGTTATGCAACA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3:37040185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249.3:c.1559-1G&gt;C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Forward 2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TGAAGTGGGGTTGGTAGGATTC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3:37040185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249.3:c.1559-1G&gt;C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Reverse 2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GCTTGGTGGTGTTGAGAAGGTA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3:37047540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249.3:c.1755dup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Forward 1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TTCTTGGGAATTCAGGCTTCAT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3:37047540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249.3:c.1755dup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Reverse 1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TTTGGGACCATCTTCCTCTGT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3:37047540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249.3:c.1755dup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Forward 2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AATTCAGGCTTCATTTGGATGC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3:37047540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249.3:c.1755dup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Reverse 2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AAGTCCTTCTTTGGGACCATC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3:37025746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249.3:c.1148T&gt;C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Forward 1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GGGGAGATGGTTAAATCCACAA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3:37025746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249.3:c.1148T&gt;C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Reverse 1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GACTGGACAGGGGTTTGCTC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3:37025746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249.3:c.1148T&gt;C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Forward 2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AGACTTTGCTACCAGGACTTGC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3:37025746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249.3:c.1148T&gt;C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Reverse 2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TGCAGAAATGCATCAAGCTTCT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3:37050480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249.3:c.2104-6T&gt;C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Forward 1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ACCAAGTCTTTCCAGACCCAGT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lastRenderedPageBreak/>
              <w:t>chr3:37050480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249.3:c.2104-6T&gt;C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Reverse 1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GTGTTCCACAGTCCACTTCCAG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3:37050480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249.3:c.2104-6T&gt;C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Forward 2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CAGGACACCAGTGTATGTTGG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3:37050480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249.3:c.2104-6T&gt;C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Reverse 2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TTAGGAGGCAGAATGTGTGAGC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2:47803449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179.2:c.3202C&gt;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Forward 1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GATGAAGCCTCACTTTTACCC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2:47803449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179.2:c.3202C&gt;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Reverse 1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GTAATGCAAGGATGGCGTGAT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2:47803449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179.2:c.3202C&gt;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Forward 2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TGATAAAACCCCCAAACGATG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2:47803449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179.2:c.3202C&gt;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Reverse 2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GATGGCGTGATCCTTTAAGCTC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7:5999182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535.5:c.630dupA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Forward 1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GAAGTAACCGGCCATCACTACC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7:5999182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535.5:c.630dupA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Reverse 1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TGTATCATTTCAGCAGGCATCC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7:5999182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535.5:c.630dupA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Forward 2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CCAAACACAGAGCCGATATTT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7:5999182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535.5:c.630dupA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Reverse 2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AGTATGCCAAAATGGTCCAGGT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5:112840710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038.5:c.5116T&gt;A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Forward 1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CATTCCTACAGAAGGCAGAAG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5:112840710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038.5:c.5116T&gt;A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Reverse 1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GTGACTTTTCCCTTTGGGCATA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5:112840710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038.5:c.5116T&gt;A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Forward 2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GATGAGGCTCAAGGAGGAAAAA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5:112840710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038.5:c.5116T&gt;A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Reverse 2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TTTTTCACACGGAAAGGCTTGT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3:37048955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249.3:c.2041G&gt;A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Forward 1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TTGAATTTCTTTGGACCAGGTG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3:37048955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249.3:c.2041G&gt;A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Reverse 1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AGTGTGCATCACCACTGTACC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3:37048955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249.3:c.2041G&gt;A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Forward 2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GCCTCAGTAAAGAATGCGCTATG</w:t>
            </w:r>
          </w:p>
        </w:tc>
      </w:tr>
      <w:tr w:rsidR="007760FD" w:rsidRPr="007760FD" w:rsidTr="005E0A4D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chr3:37048955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NM_000249.3:c.2041G&gt;A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Reverse 2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7760FD" w:rsidRPr="007760FD" w:rsidRDefault="007760FD" w:rsidP="007760FD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lang w:eastAsia="is-IS"/>
              </w:rPr>
            </w:pPr>
            <w:r w:rsidRPr="007760FD">
              <w:rPr>
                <w:rFonts w:asciiTheme="majorHAnsi" w:eastAsia="Times New Roman" w:hAnsiTheme="majorHAnsi" w:cstheme="majorHAnsi"/>
                <w:color w:val="000000"/>
                <w:lang w:eastAsia="is-IS"/>
              </w:rPr>
              <w:t>GAGATGGGCAAGTTTCATCTCC</w:t>
            </w:r>
          </w:p>
        </w:tc>
      </w:tr>
    </w:tbl>
    <w:p w:rsidR="007760FD" w:rsidRDefault="007760FD" w:rsidP="00CB0AEB"/>
    <w:sectPr w:rsidR="007760FD" w:rsidSect="002C1CF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7BE7" w:rsidRDefault="00E17BE7" w:rsidP="002C1CF5">
      <w:pPr>
        <w:spacing w:after="0" w:line="240" w:lineRule="auto"/>
      </w:pPr>
      <w:r>
        <w:separator/>
      </w:r>
    </w:p>
  </w:endnote>
  <w:endnote w:type="continuationSeparator" w:id="0">
    <w:p w:rsidR="00E17BE7" w:rsidRDefault="00E17BE7" w:rsidP="002C1C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7BE7" w:rsidRDefault="00E17BE7" w:rsidP="002C1CF5">
      <w:pPr>
        <w:spacing w:after="0" w:line="240" w:lineRule="auto"/>
      </w:pPr>
      <w:r>
        <w:separator/>
      </w:r>
    </w:p>
  </w:footnote>
  <w:footnote w:type="continuationSeparator" w:id="0">
    <w:p w:rsidR="00E17BE7" w:rsidRDefault="00E17BE7" w:rsidP="002C1C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AEB"/>
    <w:rsid w:val="000B0B61"/>
    <w:rsid w:val="001D4F34"/>
    <w:rsid w:val="002C1CF5"/>
    <w:rsid w:val="003F7CD8"/>
    <w:rsid w:val="00753ABC"/>
    <w:rsid w:val="007760FD"/>
    <w:rsid w:val="00A6739C"/>
    <w:rsid w:val="00AF1602"/>
    <w:rsid w:val="00CB0AEB"/>
    <w:rsid w:val="00CD4672"/>
    <w:rsid w:val="00D66469"/>
    <w:rsid w:val="00DE074C"/>
    <w:rsid w:val="00E17BE7"/>
    <w:rsid w:val="00F13FBF"/>
    <w:rsid w:val="00FA4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03DA396E-CAF4-4AA4-B116-2165692A2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  <w:ind w:firstLine="709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768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1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86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</Company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. Iordache</dc:creator>
  <cp:keywords/>
  <dc:description/>
  <cp:lastModifiedBy>Paul D. Iordache</cp:lastModifiedBy>
  <cp:revision>6</cp:revision>
  <dcterms:created xsi:type="dcterms:W3CDTF">2018-03-22T11:44:00Z</dcterms:created>
  <dcterms:modified xsi:type="dcterms:W3CDTF">2018-03-22T12:46:00Z</dcterms:modified>
</cp:coreProperties>
</file>